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9C46A" w14:textId="465AD534" w:rsidR="00350837" w:rsidRDefault="00350837" w:rsidP="00350837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E50D12">
        <w:rPr>
          <w:rFonts w:ascii="Times New Roman" w:eastAsia="Times New Roman" w:hAnsi="Times New Roman" w:cs="Times New Roman"/>
          <w:bCs/>
          <w:sz w:val="24"/>
          <w:szCs w:val="24"/>
        </w:rPr>
        <w:t>Mean ARIA Ratings</w:t>
      </w:r>
    </w:p>
    <w:p w14:paraId="3B30EB67" w14:textId="77777777" w:rsidR="00350837" w:rsidRPr="00E50D12" w:rsidRDefault="00350837" w:rsidP="00350837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tbl>
      <w:tblPr>
        <w:tblW w:w="11262" w:type="dxa"/>
        <w:tblInd w:w="-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821"/>
        <w:gridCol w:w="1861"/>
        <w:gridCol w:w="1860"/>
        <w:gridCol w:w="1860"/>
        <w:gridCol w:w="1860"/>
      </w:tblGrid>
      <w:tr w:rsidR="00350837" w14:paraId="45C646BE" w14:textId="77777777" w:rsidTr="004D403C">
        <w:tc>
          <w:tcPr>
            <w:tcW w:w="3819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C3A08A" w14:textId="77777777" w:rsidR="00350837" w:rsidRDefault="00350837" w:rsidP="00362A5A">
            <w:pPr>
              <w:keepNext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p Name</w:t>
            </w:r>
          </w:p>
        </w:tc>
        <w:tc>
          <w:tcPr>
            <w:tcW w:w="186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F2AAF9" w14:textId="77777777" w:rsidR="00350837" w:rsidRDefault="00350837" w:rsidP="00362A5A">
            <w:pPr>
              <w:keepNext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t A</w:t>
            </w:r>
          </w:p>
        </w:tc>
        <w:tc>
          <w:tcPr>
            <w:tcW w:w="186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95C7F5" w14:textId="77777777" w:rsidR="00350837" w:rsidRDefault="00350837" w:rsidP="00362A5A">
            <w:pPr>
              <w:keepNext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t B</w:t>
            </w:r>
          </w:p>
        </w:tc>
        <w:tc>
          <w:tcPr>
            <w:tcW w:w="186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24D000" w14:textId="77777777" w:rsidR="00350837" w:rsidRDefault="00350837" w:rsidP="00362A5A">
            <w:pPr>
              <w:keepNext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 would recommend using this app to the user</w:t>
            </w:r>
          </w:p>
        </w:tc>
        <w:tc>
          <w:tcPr>
            <w:tcW w:w="186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4C9392" w14:textId="77777777" w:rsidR="00350837" w:rsidRDefault="00350837" w:rsidP="00362A5A">
            <w:pPr>
              <w:keepNext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rs that best represents the overall rating for the quality of this app</w:t>
            </w:r>
          </w:p>
        </w:tc>
      </w:tr>
      <w:tr w:rsidR="00350837" w14:paraId="6B313F6C" w14:textId="77777777" w:rsidTr="004D403C"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94C6C8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-Minute Chi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9AC5BF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1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A0D0C1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6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7567F0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212FBD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50837" w14:paraId="304652F6" w14:textId="77777777" w:rsidTr="004D403C"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5B034D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 Coach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9A7E8F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F608C5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BB38B9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7BCBCD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50837" w14:paraId="171A7C75" w14:textId="77777777" w:rsidTr="004D403C"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E978E4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MS for Anger Management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CF8E48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9236A0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466321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55BC01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50837" w14:paraId="4185001B" w14:textId="77777777" w:rsidTr="004D403C"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256559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athe2Relax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AE0729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55853D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E54ABA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70AC0C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50837" w14:paraId="643A48F2" w14:textId="77777777" w:rsidTr="004D403C"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61EB0B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m app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82D9AB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E53256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C8F672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A327CA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50837" w14:paraId="211494EE" w14:textId="77777777" w:rsidTr="004D403C">
        <w:trPr>
          <w:trHeight w:val="290"/>
        </w:trPr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0D6094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T-Insomnia Coach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3EE07D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36E343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B988F6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C81685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50837" w14:paraId="3A677C6A" w14:textId="77777777" w:rsidTr="004D403C"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A2332C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l Drills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91E81D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828529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3B73ED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DB12A7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50837" w14:paraId="2AA5DDC0" w14:textId="77777777" w:rsidTr="004D403C"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1CCFFE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fort Talk Pro App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6402CF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CCC09A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05A218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285DDD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50837" w14:paraId="5E107327" w14:textId="77777777" w:rsidTr="004D403C"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38C8E5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uples Coach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7FD13B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8AAEAF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5C38EE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00D5A1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50837" w14:paraId="34712779" w14:textId="77777777" w:rsidTr="004D403C"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1E8E23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VID Coach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3FAEEF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26AE9D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0581D2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522563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50837" w14:paraId="395C0A84" w14:textId="77777777" w:rsidTr="004D403C"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424FF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PT Coach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0C34E2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55B1D3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39876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4CB22C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350837" w14:paraId="2552CC2C" w14:textId="77777777" w:rsidTr="004D403C"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0C3D33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ewCare</w:t>
            </w:r>
            <w:proofErr w:type="spellEnd"/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949FCD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C33FE2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7694B9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344BF5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50837" w14:paraId="144E76AA" w14:textId="77777777" w:rsidTr="004D403C"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6F897A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ily Yoga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F9F0D2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98B0E3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C6AD09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E9116D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50837" w14:paraId="278A0827" w14:textId="77777777" w:rsidTr="004D403C"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2B192C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inks:Ration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71766B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D89AA5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B1997D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5A1950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350837" w14:paraId="03271C2F" w14:textId="77777777" w:rsidTr="004D403C"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677DD5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iven Resilience App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534107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F26BB4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1AC124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705985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350837" w14:paraId="7C93CD64" w14:textId="77777777" w:rsidTr="004D403C"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70FAE3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quipt</w:t>
            </w:r>
            <w:proofErr w:type="spellEnd"/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5598B5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D011C0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45BCDB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6AE9B0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50837" w14:paraId="2BA8D85E" w14:textId="77777777" w:rsidTr="004D403C"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3B67F8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Quoo</w:t>
            </w:r>
            <w:proofErr w:type="spellEnd"/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106BA2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FE1E30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D8E67D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0F1517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350837" w14:paraId="1A7F0723" w14:textId="77777777" w:rsidTr="004D403C"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814CCB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CUS on the Go!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6BB588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1FD535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4331EF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DF9C61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50837" w14:paraId="29D504C2" w14:textId="77777777" w:rsidTr="004D403C"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4191A6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ight Timer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7D4F2A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52F180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077D0F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55A62F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50837" w14:paraId="3FF31228" w14:textId="77777777" w:rsidTr="004D403C"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245C58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omnia Coach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F77BF4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5B0D58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1BAA4E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615B29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350837" w14:paraId="362C68B8" w14:textId="77777777" w:rsidTr="004D403C"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0C4F56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ghthouse Health and Wellness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4C8908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31DC3C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DACBF4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CF2788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350837" w14:paraId="39A3F97F" w14:textId="77777777" w:rsidTr="004D403C"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BA2C4A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tation Rx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41FDBB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AFC986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D2E44E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8D813D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50837" w14:paraId="748D6FEB" w14:textId="77777777" w:rsidTr="004D403C"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A74C2F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darma</w:t>
            </w:r>
            <w:proofErr w:type="spellEnd"/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22991D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58D8E9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86214A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B7C1AB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50837" w14:paraId="1ACEBD5F" w14:textId="77777777" w:rsidTr="004D403C"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0B906A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dfulness Coach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B0310F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5704B5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5C820D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F5EE95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50837" w14:paraId="7B92BF90" w14:textId="77777777" w:rsidTr="004D403C">
        <w:trPr>
          <w:trHeight w:val="392"/>
        </w:trPr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43A6EE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dshift App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679B87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C6642E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FE2642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0E7B08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50837" w14:paraId="3FB0AD25" w14:textId="77777777" w:rsidTr="004D403C">
        <w:trPr>
          <w:trHeight w:val="392"/>
        </w:trPr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CBF976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VE! Coach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2E1156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5BF88B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5AC058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91AD43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50837" w14:paraId="0EAA50A2" w14:textId="77777777" w:rsidTr="004D403C">
        <w:trPr>
          <w:trHeight w:val="392"/>
        </w:trPr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EF3B0E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SI Connect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B98764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8BD22E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0B1A29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F75CA7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50837" w14:paraId="419D6970" w14:textId="77777777" w:rsidTr="004D403C">
        <w:trPr>
          <w:trHeight w:val="392"/>
        </w:trPr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E401C9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erConnec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pp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2558EE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D1854C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F35821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88A137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.5</w:t>
            </w:r>
          </w:p>
        </w:tc>
      </w:tr>
      <w:tr w:rsidR="00350837" w14:paraId="54930136" w14:textId="77777777" w:rsidTr="004D403C">
        <w:trPr>
          <w:trHeight w:val="392"/>
        </w:trPr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E2B8D7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 Coach 2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D9F10F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01CE4D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543192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FE8077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350837" w14:paraId="132FE27B" w14:textId="77777777" w:rsidTr="004D403C">
        <w:trPr>
          <w:trHeight w:val="392"/>
        </w:trPr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A2665C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TSD Coach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3DA6EC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397ADC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2B1C92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F3CDED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350837" w14:paraId="5F507D57" w14:textId="77777777" w:rsidTr="004D403C">
        <w:trPr>
          <w:trHeight w:val="392"/>
        </w:trPr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1032F2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TSD Coach Canada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7F327A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C02D83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9EE776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2270DC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350837" w14:paraId="54A4DB2D" w14:textId="77777777" w:rsidTr="004D403C">
        <w:trPr>
          <w:trHeight w:val="392"/>
        </w:trPr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E54F25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TSD Family Coach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19FE6E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42A071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0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121121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27DF0D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350837" w14:paraId="73F0A53F" w14:textId="77777777" w:rsidTr="004D403C">
        <w:trPr>
          <w:trHeight w:val="392"/>
        </w:trPr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7924F0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2MR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8AF1FD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7258D8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C71974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285FD1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5</w:t>
            </w:r>
          </w:p>
        </w:tc>
      </w:tr>
      <w:tr w:rsidR="00350837" w14:paraId="02C92D59" w14:textId="77777777" w:rsidTr="004D403C">
        <w:trPr>
          <w:trHeight w:val="392"/>
        </w:trPr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00574C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mply Yoga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21F0BA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1CDBA0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224A9C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953970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50837" w14:paraId="5EEB2BEC" w14:textId="77777777" w:rsidTr="004D403C">
        <w:trPr>
          <w:trHeight w:val="392"/>
        </w:trPr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DD5086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IR Coach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67106F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EE1E28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07C856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9D62FD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350837" w14:paraId="28D40949" w14:textId="77777777" w:rsidTr="004D403C">
        <w:trPr>
          <w:trHeight w:val="392"/>
        </w:trPr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00D66C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nd Down: Think Before You Drink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2ED755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07B983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64A411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F6F2F8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50837" w14:paraId="67986CF6" w14:textId="77777777" w:rsidTr="004D403C">
        <w:trPr>
          <w:trHeight w:val="392"/>
        </w:trPr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74EC4A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y Quit Coach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99CA9E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FEF347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C7C981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8A241D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50837" w14:paraId="3E4AFCFB" w14:textId="77777777" w:rsidTr="004D403C">
        <w:trPr>
          <w:trHeight w:val="392"/>
        </w:trPr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990018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ance Abuse and Mental Health Services Administration’s Disaster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A573AE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53C7AE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204683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3DE370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50837" w14:paraId="6547F309" w14:textId="77777777" w:rsidTr="004D403C">
        <w:trPr>
          <w:trHeight w:val="392"/>
        </w:trPr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D7F2FD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wapMyMood</w:t>
            </w:r>
            <w:proofErr w:type="spellEnd"/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91B5FE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FFA232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FE3898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CE16A8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50837" w14:paraId="3EF0C0EA" w14:textId="77777777" w:rsidTr="004D403C">
        <w:trPr>
          <w:trHeight w:val="392"/>
        </w:trPr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438F77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tChange</w:t>
            </w:r>
            <w:proofErr w:type="spellEnd"/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E390FB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3DFBB2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EDC817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21C78A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350837" w14:paraId="274F4987" w14:textId="77777777" w:rsidTr="004D403C">
        <w:trPr>
          <w:trHeight w:val="392"/>
        </w:trPr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25AB4C" w14:textId="77777777" w:rsidR="00350837" w:rsidRDefault="00350837" w:rsidP="00362A5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tual Hope Box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2957BB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176199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07FB0E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373092" w14:textId="77777777" w:rsidR="00350837" w:rsidRDefault="00350837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27C47685" w14:textId="77777777" w:rsidR="00350837" w:rsidRDefault="00350837" w:rsidP="00350837">
      <w:pPr>
        <w:keepNext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 w:rsidRPr="00E50D12">
        <w:rPr>
          <w:rFonts w:ascii="Times New Roman" w:eastAsia="Times New Roman" w:hAnsi="Times New Roman" w:cs="Times New Roman"/>
          <w:iCs/>
          <w:sz w:val="24"/>
          <w:szCs w:val="24"/>
        </w:rPr>
        <w:t>Note: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olded text = highest score in that domain, and italicized text = lowest score in that domain</w:t>
      </w:r>
    </w:p>
    <w:p w14:paraId="12305127" w14:textId="7FF6A283" w:rsidR="00E33F14" w:rsidRPr="00EF26D5" w:rsidRDefault="00E33F14" w:rsidP="00EF26D5"/>
    <w:sectPr w:rsidR="00E33F14" w:rsidRPr="00EF26D5" w:rsidSect="00350837"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72F3E7" w14:textId="77777777" w:rsidR="00A8111B" w:rsidRDefault="00A8111B" w:rsidP="004D403C">
      <w:pPr>
        <w:spacing w:line="240" w:lineRule="auto"/>
      </w:pPr>
      <w:r>
        <w:separator/>
      </w:r>
    </w:p>
  </w:endnote>
  <w:endnote w:type="continuationSeparator" w:id="0">
    <w:p w14:paraId="3A5653BC" w14:textId="77777777" w:rsidR="00A8111B" w:rsidRDefault="00A8111B" w:rsidP="004D40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12B775" w14:textId="285E9706" w:rsidR="004D403C" w:rsidRDefault="004D403C">
    <w:pPr>
      <w:pStyle w:val="Footer"/>
    </w:pPr>
    <w:r>
      <w:rPr>
        <w:rFonts w:ascii="Segoe UI" w:hAnsi="Segoe UI" w:cs="Segoe UI"/>
        <w:color w:val="333333"/>
        <w:sz w:val="23"/>
        <w:szCs w:val="23"/>
        <w:shd w:val="clear" w:color="auto" w:fill="FFFFFF"/>
      </w:rPr>
      <w:t xml:space="preserve">This is a Multimedia Appendix to a full manuscript published in the JMIR mHealth and </w:t>
    </w:r>
    <w:proofErr w:type="spellStart"/>
    <w:r>
      <w:rPr>
        <w:rFonts w:ascii="Segoe UI" w:hAnsi="Segoe UI" w:cs="Segoe UI"/>
        <w:color w:val="333333"/>
        <w:sz w:val="23"/>
        <w:szCs w:val="23"/>
        <w:shd w:val="clear" w:color="auto" w:fill="FFFFFF"/>
      </w:rPr>
      <w:t>uHealth</w:t>
    </w:r>
    <w:proofErr w:type="spellEnd"/>
    <w:r>
      <w:rPr>
        <w:rFonts w:ascii="Segoe UI" w:hAnsi="Segoe UI" w:cs="Segoe UI"/>
        <w:color w:val="333333"/>
        <w:sz w:val="23"/>
        <w:szCs w:val="23"/>
        <w:shd w:val="clear" w:color="auto" w:fill="FFFFFF"/>
      </w:rPr>
      <w:t xml:space="preserve">. For full copyright and citation information see </w:t>
    </w:r>
    <w:hyperlink r:id="rId1" w:history="1">
      <w:r w:rsidR="00C4594A" w:rsidRPr="00562059">
        <w:rPr>
          <w:rStyle w:val="Hyperlink"/>
          <w:rFonts w:ascii="Segoe UI" w:hAnsi="Segoe UI" w:cs="Segoe UI"/>
          <w:color w:val="000000" w:themeColor="text1"/>
          <w:sz w:val="23"/>
          <w:szCs w:val="23"/>
          <w:shd w:val="clear" w:color="auto" w:fill="FFFFFF"/>
        </w:rPr>
        <w:t>https://mhealth.jmir.org/2025/1/e64098/</w:t>
      </w:r>
    </w:hyperlink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FC960E" w14:textId="77777777" w:rsidR="00A8111B" w:rsidRDefault="00A8111B" w:rsidP="004D403C">
      <w:pPr>
        <w:spacing w:line="240" w:lineRule="auto"/>
      </w:pPr>
      <w:r>
        <w:separator/>
      </w:r>
    </w:p>
  </w:footnote>
  <w:footnote w:type="continuationSeparator" w:id="0">
    <w:p w14:paraId="47906119" w14:textId="77777777" w:rsidR="00A8111B" w:rsidRDefault="00A8111B" w:rsidP="004D403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43775"/>
    <w:multiLevelType w:val="multilevel"/>
    <w:tmpl w:val="7284C1C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67576E3"/>
    <w:multiLevelType w:val="multilevel"/>
    <w:tmpl w:val="5E044F9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A0468D6"/>
    <w:multiLevelType w:val="multilevel"/>
    <w:tmpl w:val="5AAE292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F211776"/>
    <w:multiLevelType w:val="multilevel"/>
    <w:tmpl w:val="809A086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FBC4A59"/>
    <w:multiLevelType w:val="multilevel"/>
    <w:tmpl w:val="FD6830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49F4F0F"/>
    <w:multiLevelType w:val="multilevel"/>
    <w:tmpl w:val="682AAF6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55750B1"/>
    <w:multiLevelType w:val="multilevel"/>
    <w:tmpl w:val="B13263D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7427FCC"/>
    <w:multiLevelType w:val="multilevel"/>
    <w:tmpl w:val="2570A6F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B787321"/>
    <w:multiLevelType w:val="multilevel"/>
    <w:tmpl w:val="F0686D0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1BA82B9B"/>
    <w:multiLevelType w:val="multilevel"/>
    <w:tmpl w:val="0B3E991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1BB368D1"/>
    <w:multiLevelType w:val="multilevel"/>
    <w:tmpl w:val="E08842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1C5C2A07"/>
    <w:multiLevelType w:val="multilevel"/>
    <w:tmpl w:val="169A82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1D0B789E"/>
    <w:multiLevelType w:val="multilevel"/>
    <w:tmpl w:val="387675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20F4217"/>
    <w:multiLevelType w:val="multilevel"/>
    <w:tmpl w:val="6C56C0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26CC2225"/>
    <w:multiLevelType w:val="multilevel"/>
    <w:tmpl w:val="25C451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26ED7BB4"/>
    <w:multiLevelType w:val="multilevel"/>
    <w:tmpl w:val="13120B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279663D1"/>
    <w:multiLevelType w:val="multilevel"/>
    <w:tmpl w:val="35C082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280C1D56"/>
    <w:multiLevelType w:val="multilevel"/>
    <w:tmpl w:val="3708B4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2F3839CF"/>
    <w:multiLevelType w:val="multilevel"/>
    <w:tmpl w:val="1788FB8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26E5447"/>
    <w:multiLevelType w:val="multilevel"/>
    <w:tmpl w:val="EE02519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3533E95"/>
    <w:multiLevelType w:val="multilevel"/>
    <w:tmpl w:val="2F02C8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4166979"/>
    <w:multiLevelType w:val="multilevel"/>
    <w:tmpl w:val="09289A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6F47E07"/>
    <w:multiLevelType w:val="multilevel"/>
    <w:tmpl w:val="5A74663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7032656"/>
    <w:multiLevelType w:val="multilevel"/>
    <w:tmpl w:val="F528AD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37847482"/>
    <w:multiLevelType w:val="multilevel"/>
    <w:tmpl w:val="F5B24D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38067DA3"/>
    <w:multiLevelType w:val="multilevel"/>
    <w:tmpl w:val="6FDAA0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38861D6B"/>
    <w:multiLevelType w:val="multilevel"/>
    <w:tmpl w:val="89921A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3AFB76F0"/>
    <w:multiLevelType w:val="multilevel"/>
    <w:tmpl w:val="29FAE2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0152502"/>
    <w:multiLevelType w:val="multilevel"/>
    <w:tmpl w:val="06CE815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416E48F4"/>
    <w:multiLevelType w:val="multilevel"/>
    <w:tmpl w:val="08A4FD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44AA7A2A"/>
    <w:multiLevelType w:val="multilevel"/>
    <w:tmpl w:val="049087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44ED09CC"/>
    <w:multiLevelType w:val="multilevel"/>
    <w:tmpl w:val="F656F68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468A6A39"/>
    <w:multiLevelType w:val="multilevel"/>
    <w:tmpl w:val="D4D2262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4964546B"/>
    <w:multiLevelType w:val="multilevel"/>
    <w:tmpl w:val="A36037E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49910F97"/>
    <w:multiLevelType w:val="multilevel"/>
    <w:tmpl w:val="91BA266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4A66662F"/>
    <w:multiLevelType w:val="multilevel"/>
    <w:tmpl w:val="E35241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4BF2405B"/>
    <w:multiLevelType w:val="multilevel"/>
    <w:tmpl w:val="6010A8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4DC4165E"/>
    <w:multiLevelType w:val="multilevel"/>
    <w:tmpl w:val="8C74BF6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504E0A92"/>
    <w:multiLevelType w:val="multilevel"/>
    <w:tmpl w:val="501821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52430A7F"/>
    <w:multiLevelType w:val="multilevel"/>
    <w:tmpl w:val="A5DA1A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534A0290"/>
    <w:multiLevelType w:val="multilevel"/>
    <w:tmpl w:val="D85868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53FD497E"/>
    <w:multiLevelType w:val="multilevel"/>
    <w:tmpl w:val="73D083F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545C05DE"/>
    <w:multiLevelType w:val="multilevel"/>
    <w:tmpl w:val="8200B45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59B35FB9"/>
    <w:multiLevelType w:val="multilevel"/>
    <w:tmpl w:val="26DE60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5C4C1CAD"/>
    <w:multiLevelType w:val="multilevel"/>
    <w:tmpl w:val="A740B50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5" w15:restartNumberingAfterBreak="0">
    <w:nsid w:val="5D1F3C04"/>
    <w:multiLevelType w:val="multilevel"/>
    <w:tmpl w:val="61149B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6" w15:restartNumberingAfterBreak="0">
    <w:nsid w:val="5D4F663C"/>
    <w:multiLevelType w:val="multilevel"/>
    <w:tmpl w:val="90DE302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7" w15:restartNumberingAfterBreak="0">
    <w:nsid w:val="5F337D92"/>
    <w:multiLevelType w:val="multilevel"/>
    <w:tmpl w:val="59D6D8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8" w15:restartNumberingAfterBreak="0">
    <w:nsid w:val="6014272D"/>
    <w:multiLevelType w:val="multilevel"/>
    <w:tmpl w:val="36AE04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9" w15:restartNumberingAfterBreak="0">
    <w:nsid w:val="61A42499"/>
    <w:multiLevelType w:val="multilevel"/>
    <w:tmpl w:val="53B827B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0" w15:restartNumberingAfterBreak="0">
    <w:nsid w:val="634F131B"/>
    <w:multiLevelType w:val="multilevel"/>
    <w:tmpl w:val="3F82F19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1" w15:restartNumberingAfterBreak="0">
    <w:nsid w:val="644A405A"/>
    <w:multiLevelType w:val="multilevel"/>
    <w:tmpl w:val="E93053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2" w15:restartNumberingAfterBreak="0">
    <w:nsid w:val="64526E81"/>
    <w:multiLevelType w:val="multilevel"/>
    <w:tmpl w:val="516629D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3" w15:restartNumberingAfterBreak="0">
    <w:nsid w:val="6682693D"/>
    <w:multiLevelType w:val="multilevel"/>
    <w:tmpl w:val="2326B9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4" w15:restartNumberingAfterBreak="0">
    <w:nsid w:val="689D0B1F"/>
    <w:multiLevelType w:val="multilevel"/>
    <w:tmpl w:val="A1D26A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5" w15:restartNumberingAfterBreak="0">
    <w:nsid w:val="6CA701B1"/>
    <w:multiLevelType w:val="multilevel"/>
    <w:tmpl w:val="0EE49E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6" w15:restartNumberingAfterBreak="0">
    <w:nsid w:val="6D941A81"/>
    <w:multiLevelType w:val="multilevel"/>
    <w:tmpl w:val="F746EF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7" w15:restartNumberingAfterBreak="0">
    <w:nsid w:val="6EC269EC"/>
    <w:multiLevelType w:val="multilevel"/>
    <w:tmpl w:val="83329EE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8" w15:restartNumberingAfterBreak="0">
    <w:nsid w:val="6EC66AA8"/>
    <w:multiLevelType w:val="multilevel"/>
    <w:tmpl w:val="176AB49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9" w15:restartNumberingAfterBreak="0">
    <w:nsid w:val="71AF0899"/>
    <w:multiLevelType w:val="multilevel"/>
    <w:tmpl w:val="0B3C52A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0" w15:restartNumberingAfterBreak="0">
    <w:nsid w:val="72A20ADB"/>
    <w:multiLevelType w:val="multilevel"/>
    <w:tmpl w:val="63DA08E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1" w15:restartNumberingAfterBreak="0">
    <w:nsid w:val="74CE4C0B"/>
    <w:multiLevelType w:val="multilevel"/>
    <w:tmpl w:val="1DEEAD2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2" w15:restartNumberingAfterBreak="0">
    <w:nsid w:val="74D43836"/>
    <w:multiLevelType w:val="multilevel"/>
    <w:tmpl w:val="64BAC8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3" w15:restartNumberingAfterBreak="0">
    <w:nsid w:val="793C3AF8"/>
    <w:multiLevelType w:val="multilevel"/>
    <w:tmpl w:val="035A01A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4" w15:restartNumberingAfterBreak="0">
    <w:nsid w:val="7AB4196E"/>
    <w:multiLevelType w:val="multilevel"/>
    <w:tmpl w:val="8EF4A66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5" w15:restartNumberingAfterBreak="0">
    <w:nsid w:val="7B6D64A3"/>
    <w:multiLevelType w:val="multilevel"/>
    <w:tmpl w:val="3AD8CD3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6" w15:restartNumberingAfterBreak="0">
    <w:nsid w:val="7D93555A"/>
    <w:multiLevelType w:val="multilevel"/>
    <w:tmpl w:val="2D9656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7" w15:restartNumberingAfterBreak="0">
    <w:nsid w:val="7ED462F3"/>
    <w:multiLevelType w:val="multilevel"/>
    <w:tmpl w:val="9586D8C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703092695">
    <w:abstractNumId w:val="49"/>
  </w:num>
  <w:num w:numId="2" w16cid:durableId="18506344">
    <w:abstractNumId w:val="24"/>
  </w:num>
  <w:num w:numId="3" w16cid:durableId="1734351436">
    <w:abstractNumId w:val="10"/>
  </w:num>
  <w:num w:numId="4" w16cid:durableId="465512199">
    <w:abstractNumId w:val="16"/>
  </w:num>
  <w:num w:numId="5" w16cid:durableId="1251815126">
    <w:abstractNumId w:val="4"/>
  </w:num>
  <w:num w:numId="6" w16cid:durableId="1303002913">
    <w:abstractNumId w:val="66"/>
  </w:num>
  <w:num w:numId="7" w16cid:durableId="923685311">
    <w:abstractNumId w:val="63"/>
  </w:num>
  <w:num w:numId="8" w16cid:durableId="1581869659">
    <w:abstractNumId w:val="51"/>
  </w:num>
  <w:num w:numId="9" w16cid:durableId="744691921">
    <w:abstractNumId w:val="39"/>
  </w:num>
  <w:num w:numId="10" w16cid:durableId="454448125">
    <w:abstractNumId w:val="59"/>
  </w:num>
  <w:num w:numId="11" w16cid:durableId="150409793">
    <w:abstractNumId w:val="29"/>
  </w:num>
  <w:num w:numId="12" w16cid:durableId="1590356">
    <w:abstractNumId w:val="32"/>
  </w:num>
  <w:num w:numId="13" w16cid:durableId="2144157490">
    <w:abstractNumId w:val="26"/>
  </w:num>
  <w:num w:numId="14" w16cid:durableId="1828790576">
    <w:abstractNumId w:val="57"/>
  </w:num>
  <w:num w:numId="15" w16cid:durableId="838500175">
    <w:abstractNumId w:val="54"/>
  </w:num>
  <w:num w:numId="16" w16cid:durableId="39283734">
    <w:abstractNumId w:val="47"/>
  </w:num>
  <w:num w:numId="17" w16cid:durableId="610476464">
    <w:abstractNumId w:val="44"/>
  </w:num>
  <w:num w:numId="18" w16cid:durableId="1753310861">
    <w:abstractNumId w:val="22"/>
  </w:num>
  <w:num w:numId="19" w16cid:durableId="283773943">
    <w:abstractNumId w:val="21"/>
  </w:num>
  <w:num w:numId="20" w16cid:durableId="1208109464">
    <w:abstractNumId w:val="23"/>
  </w:num>
  <w:num w:numId="21" w16cid:durableId="1813061435">
    <w:abstractNumId w:val="20"/>
  </w:num>
  <w:num w:numId="22" w16cid:durableId="647327183">
    <w:abstractNumId w:val="65"/>
  </w:num>
  <w:num w:numId="23" w16cid:durableId="2119567746">
    <w:abstractNumId w:val="8"/>
  </w:num>
  <w:num w:numId="24" w16cid:durableId="894855650">
    <w:abstractNumId w:val="48"/>
  </w:num>
  <w:num w:numId="25" w16cid:durableId="204803754">
    <w:abstractNumId w:val="19"/>
  </w:num>
  <w:num w:numId="26" w16cid:durableId="1742101067">
    <w:abstractNumId w:val="55"/>
  </w:num>
  <w:num w:numId="27" w16cid:durableId="310064747">
    <w:abstractNumId w:val="58"/>
  </w:num>
  <w:num w:numId="28" w16cid:durableId="1231187159">
    <w:abstractNumId w:val="17"/>
  </w:num>
  <w:num w:numId="29" w16cid:durableId="2062708788">
    <w:abstractNumId w:val="5"/>
  </w:num>
  <w:num w:numId="30" w16cid:durableId="2138406496">
    <w:abstractNumId w:val="37"/>
  </w:num>
  <w:num w:numId="31" w16cid:durableId="1425302001">
    <w:abstractNumId w:val="45"/>
  </w:num>
  <w:num w:numId="32" w16cid:durableId="716467598">
    <w:abstractNumId w:val="64"/>
  </w:num>
  <w:num w:numId="33" w16cid:durableId="1012685779">
    <w:abstractNumId w:val="14"/>
  </w:num>
  <w:num w:numId="34" w16cid:durableId="223180985">
    <w:abstractNumId w:val="61"/>
  </w:num>
  <w:num w:numId="35" w16cid:durableId="180826089">
    <w:abstractNumId w:val="36"/>
  </w:num>
  <w:num w:numId="36" w16cid:durableId="518619022">
    <w:abstractNumId w:val="1"/>
  </w:num>
  <w:num w:numId="37" w16cid:durableId="1291940434">
    <w:abstractNumId w:val="25"/>
  </w:num>
  <w:num w:numId="38" w16cid:durableId="1427921462">
    <w:abstractNumId w:val="33"/>
  </w:num>
  <w:num w:numId="39" w16cid:durableId="1537766219">
    <w:abstractNumId w:val="46"/>
  </w:num>
  <w:num w:numId="40" w16cid:durableId="1250193881">
    <w:abstractNumId w:val="2"/>
  </w:num>
  <w:num w:numId="41" w16cid:durableId="643197450">
    <w:abstractNumId w:val="7"/>
  </w:num>
  <w:num w:numId="42" w16cid:durableId="2116167528">
    <w:abstractNumId w:val="62"/>
  </w:num>
  <w:num w:numId="43" w16cid:durableId="1530992298">
    <w:abstractNumId w:val="38"/>
  </w:num>
  <w:num w:numId="44" w16cid:durableId="1344823495">
    <w:abstractNumId w:val="28"/>
  </w:num>
  <w:num w:numId="45" w16cid:durableId="1858885021">
    <w:abstractNumId w:val="27"/>
  </w:num>
  <w:num w:numId="46" w16cid:durableId="1969703474">
    <w:abstractNumId w:val="13"/>
  </w:num>
  <w:num w:numId="47" w16cid:durableId="472068845">
    <w:abstractNumId w:val="56"/>
  </w:num>
  <w:num w:numId="48" w16cid:durableId="254632060">
    <w:abstractNumId w:val="15"/>
  </w:num>
  <w:num w:numId="49" w16cid:durableId="1576165846">
    <w:abstractNumId w:val="12"/>
  </w:num>
  <w:num w:numId="50" w16cid:durableId="1001278774">
    <w:abstractNumId w:val="35"/>
  </w:num>
  <w:num w:numId="51" w16cid:durableId="40597084">
    <w:abstractNumId w:val="42"/>
  </w:num>
  <w:num w:numId="52" w16cid:durableId="214590678">
    <w:abstractNumId w:val="30"/>
  </w:num>
  <w:num w:numId="53" w16cid:durableId="1456371085">
    <w:abstractNumId w:val="11"/>
  </w:num>
  <w:num w:numId="54" w16cid:durableId="1036849291">
    <w:abstractNumId w:val="31"/>
  </w:num>
  <w:num w:numId="55" w16cid:durableId="1201087025">
    <w:abstractNumId w:val="18"/>
  </w:num>
  <w:num w:numId="56" w16cid:durableId="574900398">
    <w:abstractNumId w:val="40"/>
  </w:num>
  <w:num w:numId="57" w16cid:durableId="404424782">
    <w:abstractNumId w:val="41"/>
  </w:num>
  <w:num w:numId="58" w16cid:durableId="2084717062">
    <w:abstractNumId w:val="52"/>
  </w:num>
  <w:num w:numId="59" w16cid:durableId="2125073170">
    <w:abstractNumId w:val="53"/>
  </w:num>
  <w:num w:numId="60" w16cid:durableId="750081653">
    <w:abstractNumId w:val="34"/>
  </w:num>
  <w:num w:numId="61" w16cid:durableId="1673489001">
    <w:abstractNumId w:val="9"/>
  </w:num>
  <w:num w:numId="62" w16cid:durableId="105119747">
    <w:abstractNumId w:val="43"/>
  </w:num>
  <w:num w:numId="63" w16cid:durableId="1524437341">
    <w:abstractNumId w:val="6"/>
  </w:num>
  <w:num w:numId="64" w16cid:durableId="889389138">
    <w:abstractNumId w:val="3"/>
  </w:num>
  <w:num w:numId="65" w16cid:durableId="1577477742">
    <w:abstractNumId w:val="60"/>
  </w:num>
  <w:num w:numId="66" w16cid:durableId="1770736628">
    <w:abstractNumId w:val="50"/>
  </w:num>
  <w:num w:numId="67" w16cid:durableId="107356289">
    <w:abstractNumId w:val="0"/>
  </w:num>
  <w:num w:numId="68" w16cid:durableId="100420215">
    <w:abstractNumId w:val="6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1B7"/>
    <w:rsid w:val="00144073"/>
    <w:rsid w:val="00171DEC"/>
    <w:rsid w:val="00194695"/>
    <w:rsid w:val="001C156F"/>
    <w:rsid w:val="001D1353"/>
    <w:rsid w:val="00201E49"/>
    <w:rsid w:val="002054DD"/>
    <w:rsid w:val="0020712F"/>
    <w:rsid w:val="002144B8"/>
    <w:rsid w:val="00217C0C"/>
    <w:rsid w:val="00232B94"/>
    <w:rsid w:val="002453A3"/>
    <w:rsid w:val="002975D1"/>
    <w:rsid w:val="002B2118"/>
    <w:rsid w:val="002D4C2C"/>
    <w:rsid w:val="00301D71"/>
    <w:rsid w:val="00312A2E"/>
    <w:rsid w:val="00313B33"/>
    <w:rsid w:val="003233D1"/>
    <w:rsid w:val="0033055D"/>
    <w:rsid w:val="00350837"/>
    <w:rsid w:val="00375DF1"/>
    <w:rsid w:val="00376799"/>
    <w:rsid w:val="0038114E"/>
    <w:rsid w:val="003A6D53"/>
    <w:rsid w:val="003A7FF6"/>
    <w:rsid w:val="004250BE"/>
    <w:rsid w:val="00432E26"/>
    <w:rsid w:val="00451A8B"/>
    <w:rsid w:val="0047314F"/>
    <w:rsid w:val="00486977"/>
    <w:rsid w:val="004A3327"/>
    <w:rsid w:val="004C360A"/>
    <w:rsid w:val="004D403C"/>
    <w:rsid w:val="005003A4"/>
    <w:rsid w:val="005117D0"/>
    <w:rsid w:val="00544828"/>
    <w:rsid w:val="005D2924"/>
    <w:rsid w:val="00625B30"/>
    <w:rsid w:val="006744E9"/>
    <w:rsid w:val="0068047B"/>
    <w:rsid w:val="006D3C14"/>
    <w:rsid w:val="0071052C"/>
    <w:rsid w:val="007263EE"/>
    <w:rsid w:val="00731F63"/>
    <w:rsid w:val="00734F75"/>
    <w:rsid w:val="00764D1C"/>
    <w:rsid w:val="00802101"/>
    <w:rsid w:val="00807064"/>
    <w:rsid w:val="008167CB"/>
    <w:rsid w:val="008629CE"/>
    <w:rsid w:val="00867B07"/>
    <w:rsid w:val="00875B77"/>
    <w:rsid w:val="008941B7"/>
    <w:rsid w:val="008C1EA1"/>
    <w:rsid w:val="008C3593"/>
    <w:rsid w:val="008C449F"/>
    <w:rsid w:val="008D5181"/>
    <w:rsid w:val="008E4884"/>
    <w:rsid w:val="0090128E"/>
    <w:rsid w:val="00957FB2"/>
    <w:rsid w:val="009622EF"/>
    <w:rsid w:val="00965267"/>
    <w:rsid w:val="009978F4"/>
    <w:rsid w:val="009D1CF2"/>
    <w:rsid w:val="00A174E0"/>
    <w:rsid w:val="00A55568"/>
    <w:rsid w:val="00A71A4D"/>
    <w:rsid w:val="00A8111B"/>
    <w:rsid w:val="00AA7B02"/>
    <w:rsid w:val="00AB5233"/>
    <w:rsid w:val="00AB60B5"/>
    <w:rsid w:val="00B84098"/>
    <w:rsid w:val="00B85BCA"/>
    <w:rsid w:val="00BA3B1E"/>
    <w:rsid w:val="00BB3842"/>
    <w:rsid w:val="00BD546F"/>
    <w:rsid w:val="00C1392D"/>
    <w:rsid w:val="00C333A5"/>
    <w:rsid w:val="00C37AE5"/>
    <w:rsid w:val="00C408E1"/>
    <w:rsid w:val="00C44606"/>
    <w:rsid w:val="00C4594A"/>
    <w:rsid w:val="00C72121"/>
    <w:rsid w:val="00C869A9"/>
    <w:rsid w:val="00CA6461"/>
    <w:rsid w:val="00CB52BF"/>
    <w:rsid w:val="00CF4EA3"/>
    <w:rsid w:val="00CF6A63"/>
    <w:rsid w:val="00D04B8D"/>
    <w:rsid w:val="00D209A1"/>
    <w:rsid w:val="00D43E31"/>
    <w:rsid w:val="00D449E2"/>
    <w:rsid w:val="00D66B82"/>
    <w:rsid w:val="00D800D1"/>
    <w:rsid w:val="00DD4AF2"/>
    <w:rsid w:val="00DE3D21"/>
    <w:rsid w:val="00DF093E"/>
    <w:rsid w:val="00DF4FB5"/>
    <w:rsid w:val="00E30A20"/>
    <w:rsid w:val="00E33F14"/>
    <w:rsid w:val="00E34298"/>
    <w:rsid w:val="00E60534"/>
    <w:rsid w:val="00E67867"/>
    <w:rsid w:val="00EC72BD"/>
    <w:rsid w:val="00EF26D5"/>
    <w:rsid w:val="00F3582D"/>
    <w:rsid w:val="00F8749A"/>
    <w:rsid w:val="00FA00CC"/>
    <w:rsid w:val="00FF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034264"/>
  <w15:chartTrackingRefBased/>
  <w15:docId w15:val="{0869C46A-00DE-974E-8B26-D696A8656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1B7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403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403C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403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403C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C4594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s://mhealth.jmir.org/2025/1/e64098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becca Lunn</cp:lastModifiedBy>
  <cp:revision>2</cp:revision>
  <dcterms:created xsi:type="dcterms:W3CDTF">2025-03-21T18:31:00Z</dcterms:created>
  <dcterms:modified xsi:type="dcterms:W3CDTF">2025-03-21T18:31:00Z</dcterms:modified>
</cp:coreProperties>
</file>